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1. The comparison of ultrasound imag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nding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ith PBC patient between different histological stages. </w:t>
      </w:r>
    </w:p>
    <w:tbl>
      <w:tblPr>
        <w:tblStyle w:val="5"/>
        <w:tblW w:w="1275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985"/>
        <w:gridCol w:w="1984"/>
        <w:gridCol w:w="2131"/>
        <w:gridCol w:w="2268"/>
        <w:gridCol w:w="14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2202250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BC (stage I)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BC (stage II)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BC (stage III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BC (stage IV)</w:t>
            </w:r>
          </w:p>
        </w:tc>
        <w:tc>
          <w:tcPr>
            <w:tcW w:w="1413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12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25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13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25</w:t>
            </w:r>
          </w:p>
        </w:tc>
        <w:tc>
          <w:tcPr>
            <w:tcW w:w="141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ver surface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-2.0)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1.5-2.0)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1.5-3.0)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(2.0-4.0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13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ver ech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exture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-2.0)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2.0-2.0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(2.0-3.0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(2.0-3.0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ver edge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-1.8)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-2.0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-2.0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(2.0-3.0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41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HLD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6.7±8.7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1.4±9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.7±18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7.4±24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VW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9 (1.0-3.4)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 (1.2-4.9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8 (1.1-4.3)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9 (1.5-7.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b</w:t>
            </w:r>
          </w:p>
        </w:tc>
        <w:tc>
          <w:tcPr>
            <w:tcW w:w="141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B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2 (0-1.8)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 (1.0-2.7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7 (1.0-3.9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2 (2.5-10.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b</w:t>
            </w:r>
          </w:p>
        </w:tc>
        <w:tc>
          <w:tcPr>
            <w:tcW w:w="141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pleen area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.3 (15.5-45.8)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1 (17.3-60.1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.7 (24.7-115.8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5.7 (29.8-138.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b</w:t>
            </w:r>
          </w:p>
        </w:tc>
        <w:tc>
          <w:tcPr>
            <w:tcW w:w="141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rtal vein diameter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4±1.1</w:t>
            </w:r>
          </w:p>
        </w:tc>
        <w:tc>
          <w:tcPr>
            <w:tcW w:w="198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0±0.9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5±1.4</w:t>
            </w:r>
          </w:p>
        </w:tc>
        <w:tc>
          <w:tcPr>
            <w:tcW w:w="226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7±2.1</w:t>
            </w:r>
          </w:p>
        </w:tc>
        <w:tc>
          <w:tcPr>
            <w:tcW w:w="141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pleen vein diameter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0 (4.2-8.6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3 (5.4-9.5)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2 (6.0-10.9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0 (6.3-19.1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b</w:t>
            </w:r>
          </w:p>
        </w:tc>
        <w:tc>
          <w:tcPr>
            <w:tcW w:w="1413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bookmarkEnd w:id="0"/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The comparison of liver surface, liver echo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extur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liver edge were given integral value according to observation standard. Abbreviation: PBC, primary biliary cholangitis; LHLD, Left hepatic lobe diameter; PVW, portal vein wall; PHB, periportal hypoechoic band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&lt; .05 versus stage I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b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&lt; .05 versus stage II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c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 &lt; .05 versus stage III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/>
    <w:p/>
    <w:p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2. The comparison of ultrasound imag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nding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ith CHB patient between diffe</w:t>
      </w:r>
      <w:bookmarkStart w:id="1" w:name="_GoBack"/>
      <w:bookmarkEnd w:id="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n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brosis stages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/>
    <w:tbl>
      <w:tblPr>
        <w:tblStyle w:val="5"/>
        <w:tblW w:w="1275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985"/>
        <w:gridCol w:w="1842"/>
        <w:gridCol w:w="1985"/>
        <w:gridCol w:w="2415"/>
        <w:gridCol w:w="15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B (F1)</w:t>
            </w:r>
          </w:p>
        </w:tc>
        <w:tc>
          <w:tcPr>
            <w:tcW w:w="184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B (F2)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B (F3)</w:t>
            </w:r>
          </w:p>
        </w:tc>
        <w:tc>
          <w:tcPr>
            <w:tcW w:w="241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B (F4)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17</w:t>
            </w:r>
          </w:p>
        </w:tc>
        <w:tc>
          <w:tcPr>
            <w:tcW w:w="184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13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14</w:t>
            </w:r>
          </w:p>
        </w:tc>
        <w:tc>
          <w:tcPr>
            <w:tcW w:w="241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13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ver surface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2.0 (1.0-2.0)</w:t>
            </w:r>
          </w:p>
        </w:tc>
        <w:tc>
          <w:tcPr>
            <w:tcW w:w="184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 (1.0-2.0)　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 (2.0-3.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41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0 (3.0-4.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ver ech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exture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 (1.0-2.0)　</w:t>
            </w:r>
          </w:p>
        </w:tc>
        <w:tc>
          <w:tcPr>
            <w:tcW w:w="18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 (2.0-2.5)　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0 (3.0-4.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4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 (3.0-5.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55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iver edge 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 (1.0-2.0)　</w:t>
            </w:r>
          </w:p>
        </w:tc>
        <w:tc>
          <w:tcPr>
            <w:tcW w:w="18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 (1.0-1.8)　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 (1.0-3.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4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0 (2.5-3.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55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HLD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4.0±1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8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0.7±10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3.4±13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4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3.9±14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55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VW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 (1.1-5.1)</w:t>
            </w:r>
          </w:p>
        </w:tc>
        <w:tc>
          <w:tcPr>
            <w:tcW w:w="18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 (1.4-2.5)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 (1.1-2.9)</w:t>
            </w:r>
          </w:p>
        </w:tc>
        <w:tc>
          <w:tcPr>
            <w:tcW w:w="24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 (1.1-3.8)</w:t>
            </w:r>
          </w:p>
        </w:tc>
        <w:tc>
          <w:tcPr>
            <w:tcW w:w="155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B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-1.5)</w:t>
            </w:r>
          </w:p>
        </w:tc>
        <w:tc>
          <w:tcPr>
            <w:tcW w:w="18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 (0-1.9)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 (0-1.8)</w:t>
            </w:r>
          </w:p>
        </w:tc>
        <w:tc>
          <w:tcPr>
            <w:tcW w:w="24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1.7 (0-4.1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55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pleen area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6 (14.3-35.6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8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.5 (18.0-42.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9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3 (18.4-43.7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4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4.3 (25.6-129.5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c</w:t>
            </w:r>
          </w:p>
        </w:tc>
        <w:tc>
          <w:tcPr>
            <w:tcW w:w="155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rtal vein diameter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3±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84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8±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7±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41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6±1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b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The comparison of liver surface, liver echo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extur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liver edge were given integral value according to observation standard. Abbreviation: CHB, chronic hepatitis B; LHLD, Left hepatic lobe diameter; PVW, portal vein wall; PHB, periportal hypoechoic band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&lt; .05 versus F1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b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&lt; .05 versus F2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c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 &lt; .05 versus F3.</w:t>
      </w:r>
    </w:p>
    <w:p>
      <w:pPr>
        <w:rPr>
          <w:sz w:val="24"/>
          <w:szCs w:val="24"/>
        </w:rPr>
      </w:pPr>
    </w:p>
    <w:sectPr>
      <w:pgSz w:w="16838" w:h="11906" w:orient="landscape"/>
      <w:pgMar w:top="1800" w:right="536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mY2YyYjA2MjI3ZWE5YmEzZWYzNmNmZmM2NTZjYmMifQ=="/>
  </w:docVars>
  <w:rsids>
    <w:rsidRoot w:val="00E9468F"/>
    <w:rsid w:val="00002469"/>
    <w:rsid w:val="000270C1"/>
    <w:rsid w:val="00041A30"/>
    <w:rsid w:val="00057A54"/>
    <w:rsid w:val="0006011A"/>
    <w:rsid w:val="000E19FD"/>
    <w:rsid w:val="00163581"/>
    <w:rsid w:val="00164FA5"/>
    <w:rsid w:val="00176380"/>
    <w:rsid w:val="00206258"/>
    <w:rsid w:val="00235EE2"/>
    <w:rsid w:val="002D0010"/>
    <w:rsid w:val="00305963"/>
    <w:rsid w:val="00331071"/>
    <w:rsid w:val="0034026E"/>
    <w:rsid w:val="004034EC"/>
    <w:rsid w:val="00421E62"/>
    <w:rsid w:val="00441A8F"/>
    <w:rsid w:val="004649AA"/>
    <w:rsid w:val="0049246F"/>
    <w:rsid w:val="004E0888"/>
    <w:rsid w:val="005C4732"/>
    <w:rsid w:val="005D4569"/>
    <w:rsid w:val="00605581"/>
    <w:rsid w:val="006375C0"/>
    <w:rsid w:val="00722441"/>
    <w:rsid w:val="007B1B16"/>
    <w:rsid w:val="007E4389"/>
    <w:rsid w:val="00845487"/>
    <w:rsid w:val="00877B6B"/>
    <w:rsid w:val="00880280"/>
    <w:rsid w:val="008C60E0"/>
    <w:rsid w:val="009178A1"/>
    <w:rsid w:val="009C0BC5"/>
    <w:rsid w:val="009F6D96"/>
    <w:rsid w:val="00A004B0"/>
    <w:rsid w:val="00AA0441"/>
    <w:rsid w:val="00AC72DD"/>
    <w:rsid w:val="00B910A2"/>
    <w:rsid w:val="00BF0186"/>
    <w:rsid w:val="00CC52A3"/>
    <w:rsid w:val="00D517C0"/>
    <w:rsid w:val="00D5203B"/>
    <w:rsid w:val="00DF3AAF"/>
    <w:rsid w:val="00E2375C"/>
    <w:rsid w:val="00E350E4"/>
    <w:rsid w:val="00E57373"/>
    <w:rsid w:val="00E654F2"/>
    <w:rsid w:val="00E9468F"/>
    <w:rsid w:val="00EA3869"/>
    <w:rsid w:val="00F1242D"/>
    <w:rsid w:val="00F37CF2"/>
    <w:rsid w:val="00FA2D55"/>
    <w:rsid w:val="00FF1A13"/>
    <w:rsid w:val="1C73789F"/>
    <w:rsid w:val="4C496836"/>
    <w:rsid w:val="602A51B3"/>
    <w:rsid w:val="6646458F"/>
    <w:rsid w:val="697D6714"/>
    <w:rsid w:val="6E0A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3</Words>
  <Characters>2075</Characters>
  <Lines>17</Lines>
  <Paragraphs>4</Paragraphs>
  <TotalTime>57</TotalTime>
  <ScaleCrop>false</ScaleCrop>
  <LinksUpToDate>false</LinksUpToDate>
  <CharactersWithSpaces>243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12:32:00Z</dcterms:created>
  <dc:creator>付 英哲</dc:creator>
  <cp:lastModifiedBy>原仔</cp:lastModifiedBy>
  <dcterms:modified xsi:type="dcterms:W3CDTF">2023-11-11T04:10:02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1A40E2243F24807B67866C066BC2187_13</vt:lpwstr>
  </property>
</Properties>
</file>